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F2244" w14:textId="77777777" w:rsidR="007B6CAD" w:rsidRPr="00420C8F" w:rsidRDefault="007B6CAD" w:rsidP="007B6CAD">
      <w:pPr>
        <w:spacing w:line="480" w:lineRule="auto"/>
        <w:rPr>
          <w:rFonts w:ascii="Calibri" w:hAnsi="Calibri" w:cs="Calibri"/>
        </w:rPr>
      </w:pPr>
      <w:r w:rsidRPr="00420C8F">
        <w:rPr>
          <w:rFonts w:ascii="Calibri" w:hAnsi="Calibri" w:cs="Calibri"/>
          <w:b/>
          <w:bCs/>
        </w:rPr>
        <w:t xml:space="preserve">Supplemental Table </w:t>
      </w:r>
      <w:r>
        <w:rPr>
          <w:rFonts w:ascii="Calibri" w:hAnsi="Calibri" w:cs="Calibri"/>
          <w:b/>
          <w:bCs/>
        </w:rPr>
        <w:t>3</w:t>
      </w:r>
      <w:r w:rsidRPr="00420C8F">
        <w:rPr>
          <w:rFonts w:ascii="Calibri" w:hAnsi="Calibri" w:cs="Calibri"/>
        </w:rPr>
        <w:t>. MPO levels by seroconversion status</w:t>
      </w:r>
    </w:p>
    <w:tbl>
      <w:tblPr>
        <w:tblStyle w:val="TableGridLight"/>
        <w:tblW w:w="10700" w:type="dxa"/>
        <w:jc w:val="center"/>
        <w:tblLook w:val="04A0" w:firstRow="1" w:lastRow="0" w:firstColumn="1" w:lastColumn="0" w:noHBand="0" w:noVBand="1"/>
      </w:tblPr>
      <w:tblGrid>
        <w:gridCol w:w="2075"/>
        <w:gridCol w:w="1710"/>
        <w:gridCol w:w="1245"/>
        <w:gridCol w:w="2340"/>
        <w:gridCol w:w="2340"/>
        <w:gridCol w:w="990"/>
      </w:tblGrid>
      <w:tr w:rsidR="007B6CAD" w:rsidRPr="00420C8F" w14:paraId="4F5F48B8" w14:textId="77777777" w:rsidTr="006408C6">
        <w:trPr>
          <w:trHeight w:val="320"/>
          <w:jc w:val="center"/>
        </w:trPr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14:paraId="4BD274B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D4DE4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615543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10E001" w14:textId="77777777" w:rsidR="007B6CAD" w:rsidRPr="00420C8F" w:rsidRDefault="007B6CAD" w:rsidP="006408C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47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roconversion statu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6E592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B6CAD" w:rsidRPr="00420C8F" w14:paraId="279BA414" w14:textId="77777777" w:rsidTr="006408C6">
        <w:trPr>
          <w:trHeight w:val="320"/>
          <w:jc w:val="center"/>
        </w:trPr>
        <w:tc>
          <w:tcPr>
            <w:tcW w:w="2075" w:type="dxa"/>
            <w:tcBorders>
              <w:top w:val="nil"/>
              <w:bottom w:val="single" w:sz="4" w:space="0" w:color="auto"/>
            </w:tcBorders>
            <w:vAlign w:val="center"/>
          </w:tcPr>
          <w:p w14:paraId="157597F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54498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96B07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ody fold change c</w:t>
            </w: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toff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FCA3F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responder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2A1EC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ponder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EC9EF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B6CAD" w:rsidRPr="00420C8F" w14:paraId="5564CB57" w14:textId="77777777" w:rsidTr="006408C6">
        <w:trPr>
          <w:trHeight w:val="320"/>
          <w:jc w:val="center"/>
        </w:trPr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18F26324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227A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9229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1CA2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6.5 (254.5-1016.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55AA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8.2 (108.5-647.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24087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</w:tr>
      <w:tr w:rsidR="007B6CAD" w:rsidRPr="00420C8F" w14:paraId="64695DD5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16D99EDA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35AFC74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337D67A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6CFD6E1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6.7 (225.5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51756A0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0.5 (108.5-647.5)</w:t>
            </w:r>
          </w:p>
        </w:tc>
        <w:tc>
          <w:tcPr>
            <w:tcW w:w="990" w:type="dxa"/>
            <w:noWrap/>
            <w:vAlign w:val="center"/>
            <w:hideMark/>
          </w:tcPr>
          <w:p w14:paraId="2072851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</w:tr>
      <w:tr w:rsidR="007B6CAD" w:rsidRPr="00420C8F" w14:paraId="507529CE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3941AC57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277D580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0EA6D6E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318EB43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4.4 (108.5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4AA424C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0.4 (262-647.5)</w:t>
            </w:r>
          </w:p>
        </w:tc>
        <w:tc>
          <w:tcPr>
            <w:tcW w:w="990" w:type="dxa"/>
            <w:noWrap/>
            <w:vAlign w:val="center"/>
            <w:hideMark/>
          </w:tcPr>
          <w:p w14:paraId="1622CF3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4</w:t>
            </w:r>
          </w:p>
        </w:tc>
      </w:tr>
      <w:tr w:rsidR="007B6CAD" w:rsidRPr="00420C8F" w14:paraId="77CB59C9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39D1AB16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3B9D505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245" w:type="dxa"/>
            <w:noWrap/>
            <w:vAlign w:val="center"/>
            <w:hideMark/>
          </w:tcPr>
          <w:p w14:paraId="1D211D2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1A678C4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2.6 (108.5-647.5)</w:t>
            </w:r>
          </w:p>
        </w:tc>
        <w:tc>
          <w:tcPr>
            <w:tcW w:w="2340" w:type="dxa"/>
            <w:noWrap/>
            <w:vAlign w:val="center"/>
            <w:hideMark/>
          </w:tcPr>
          <w:p w14:paraId="117D3AF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.6 (254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0C4CC26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9</w:t>
            </w:r>
          </w:p>
        </w:tc>
      </w:tr>
      <w:tr w:rsidR="007B6CAD" w:rsidRPr="00420C8F" w14:paraId="3E1CE78A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4F4068D5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7502941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245" w:type="dxa"/>
            <w:noWrap/>
            <w:vAlign w:val="center"/>
            <w:hideMark/>
          </w:tcPr>
          <w:p w14:paraId="7EF8E31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2D2DD3E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8.7 (108.5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5228502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0.3 (254.5-521.5)</w:t>
            </w:r>
          </w:p>
        </w:tc>
        <w:tc>
          <w:tcPr>
            <w:tcW w:w="990" w:type="dxa"/>
            <w:noWrap/>
            <w:vAlign w:val="center"/>
            <w:hideMark/>
          </w:tcPr>
          <w:p w14:paraId="6F983B0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</w:tr>
      <w:tr w:rsidR="007B6CAD" w:rsidRPr="00420C8F" w14:paraId="628EBF1C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5EB5FF0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61CC6CF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7A7D972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3F1C6EF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5 (254.5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40D9AB6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3.6 (108.5-647.5)</w:t>
            </w:r>
          </w:p>
        </w:tc>
        <w:tc>
          <w:tcPr>
            <w:tcW w:w="990" w:type="dxa"/>
            <w:noWrap/>
            <w:vAlign w:val="center"/>
            <w:hideMark/>
          </w:tcPr>
          <w:p w14:paraId="79919F0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6CAD" w:rsidRPr="00420C8F" w14:paraId="5BBFF44C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194680D9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40C9B8F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15CA5F3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14:paraId="0FB34EE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5.9 (225.5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6CE75EF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5.5 (108.5-647.5)</w:t>
            </w:r>
          </w:p>
        </w:tc>
        <w:tc>
          <w:tcPr>
            <w:tcW w:w="990" w:type="dxa"/>
            <w:noWrap/>
            <w:vAlign w:val="center"/>
            <w:hideMark/>
          </w:tcPr>
          <w:p w14:paraId="0333228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</w:tr>
      <w:tr w:rsidR="007B6CAD" w:rsidRPr="00420C8F" w14:paraId="08662A07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6E0BF95A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5C69D83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6397E29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40" w:type="dxa"/>
            <w:noWrap/>
            <w:vAlign w:val="center"/>
            <w:hideMark/>
          </w:tcPr>
          <w:p w14:paraId="54DC67F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0.4 (225.5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268D2F8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9.5 (108.5-647.5)</w:t>
            </w:r>
          </w:p>
        </w:tc>
        <w:tc>
          <w:tcPr>
            <w:tcW w:w="990" w:type="dxa"/>
            <w:noWrap/>
            <w:vAlign w:val="center"/>
            <w:hideMark/>
          </w:tcPr>
          <w:p w14:paraId="1165C5E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</w:tr>
      <w:tr w:rsidR="007B6CAD" w:rsidRPr="00420C8F" w14:paraId="2932AD2E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26712BA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57464EA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3F44116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315D0AE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2 (264.2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5978931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7.1 (108.5-647.5)</w:t>
            </w:r>
          </w:p>
        </w:tc>
        <w:tc>
          <w:tcPr>
            <w:tcW w:w="990" w:type="dxa"/>
            <w:noWrap/>
            <w:vAlign w:val="center"/>
            <w:hideMark/>
          </w:tcPr>
          <w:p w14:paraId="01AEC7C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7B6CAD" w:rsidRPr="00420C8F" w14:paraId="65947A5E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182A84AC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3230857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0A7DDF6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19F162B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1.2 (264.2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5C63F11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9.8 (108.5-521.5)</w:t>
            </w:r>
          </w:p>
        </w:tc>
        <w:tc>
          <w:tcPr>
            <w:tcW w:w="990" w:type="dxa"/>
            <w:noWrap/>
            <w:vAlign w:val="center"/>
            <w:hideMark/>
          </w:tcPr>
          <w:p w14:paraId="0124386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7B6CAD" w:rsidRPr="00420C8F" w14:paraId="583B2F6A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0C2755C6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5C1241E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37724D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14:paraId="4CCE2C5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1.1 (264.2-1016.2)</w:t>
            </w:r>
          </w:p>
        </w:tc>
        <w:tc>
          <w:tcPr>
            <w:tcW w:w="2340" w:type="dxa"/>
            <w:noWrap/>
            <w:vAlign w:val="center"/>
            <w:hideMark/>
          </w:tcPr>
          <w:p w14:paraId="1C8801B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.8 (108.5-311.2)</w:t>
            </w:r>
          </w:p>
        </w:tc>
        <w:tc>
          <w:tcPr>
            <w:tcW w:w="990" w:type="dxa"/>
            <w:noWrap/>
            <w:vAlign w:val="center"/>
            <w:hideMark/>
          </w:tcPr>
          <w:p w14:paraId="28B58EF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7B6CAD" w:rsidRPr="00420C8F" w14:paraId="5DE8301A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196D57D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4289106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1F46F9C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00E980F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2.6 (254.5-647.5)</w:t>
            </w:r>
          </w:p>
        </w:tc>
        <w:tc>
          <w:tcPr>
            <w:tcW w:w="2340" w:type="dxa"/>
            <w:noWrap/>
            <w:vAlign w:val="center"/>
            <w:hideMark/>
          </w:tcPr>
          <w:p w14:paraId="1905619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6.3 (108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7E7EB4B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6</w:t>
            </w:r>
          </w:p>
        </w:tc>
      </w:tr>
      <w:tr w:rsidR="007B6CAD" w:rsidRPr="00420C8F" w14:paraId="54F42691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2F8A46AA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66C5ACD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245" w:type="dxa"/>
            <w:noWrap/>
            <w:vAlign w:val="center"/>
            <w:hideMark/>
          </w:tcPr>
          <w:p w14:paraId="4884A01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22FDEF4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4.6 (108.5-647.5)</w:t>
            </w:r>
          </w:p>
        </w:tc>
        <w:tc>
          <w:tcPr>
            <w:tcW w:w="2340" w:type="dxa"/>
            <w:noWrap/>
            <w:vAlign w:val="center"/>
            <w:hideMark/>
          </w:tcPr>
          <w:p w14:paraId="02D1C36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7.9 (225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4442E26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7</w:t>
            </w:r>
          </w:p>
        </w:tc>
      </w:tr>
      <w:tr w:rsidR="007B6CAD" w:rsidRPr="00420C8F" w14:paraId="09E6FB87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35786C68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67E3A28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22DFF41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04A3A2F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5.4 (264.2-647.5)</w:t>
            </w:r>
          </w:p>
        </w:tc>
        <w:tc>
          <w:tcPr>
            <w:tcW w:w="2340" w:type="dxa"/>
            <w:noWrap/>
            <w:vAlign w:val="center"/>
            <w:hideMark/>
          </w:tcPr>
          <w:p w14:paraId="14AEE52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6.6 (108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149A98D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2</w:t>
            </w:r>
          </w:p>
        </w:tc>
      </w:tr>
      <w:tr w:rsidR="007B6CAD" w:rsidRPr="00420C8F" w14:paraId="66B1F795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D4C2815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6DAA96C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4663DF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2163C3B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2.4 (254.5-647.5)</w:t>
            </w:r>
          </w:p>
        </w:tc>
        <w:tc>
          <w:tcPr>
            <w:tcW w:w="2340" w:type="dxa"/>
            <w:noWrap/>
            <w:vAlign w:val="center"/>
            <w:hideMark/>
          </w:tcPr>
          <w:p w14:paraId="0B58D41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3.8 (108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69CC890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</w:tr>
      <w:tr w:rsidR="007B6CAD" w:rsidRPr="00420C8F" w14:paraId="4DE4EF6B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473FCC0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00B421A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197AC2B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158D3DF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5.1 (108.5-647.5)</w:t>
            </w:r>
          </w:p>
        </w:tc>
        <w:tc>
          <w:tcPr>
            <w:tcW w:w="2340" w:type="dxa"/>
            <w:noWrap/>
            <w:vAlign w:val="center"/>
            <w:hideMark/>
          </w:tcPr>
          <w:p w14:paraId="668F6E1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.5 (225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277EFE0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3</w:t>
            </w:r>
          </w:p>
        </w:tc>
      </w:tr>
      <w:tr w:rsidR="007B6CAD" w:rsidRPr="00420C8F" w14:paraId="42BD5648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62C1CCA3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3FD4713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5408295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5825D63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2.6 (108.5-521.5)</w:t>
            </w:r>
          </w:p>
        </w:tc>
        <w:tc>
          <w:tcPr>
            <w:tcW w:w="2340" w:type="dxa"/>
            <w:noWrap/>
            <w:vAlign w:val="center"/>
            <w:hideMark/>
          </w:tcPr>
          <w:p w14:paraId="3E97513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8.1 (225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4E12CFD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4</w:t>
            </w:r>
          </w:p>
        </w:tc>
      </w:tr>
      <w:tr w:rsidR="007B6CAD" w:rsidRPr="00420C8F" w14:paraId="4DA9821B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4A3F1CD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50804A0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64A4881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1705D83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4.8 (108.5-521.5)</w:t>
            </w:r>
          </w:p>
        </w:tc>
        <w:tc>
          <w:tcPr>
            <w:tcW w:w="2340" w:type="dxa"/>
            <w:noWrap/>
            <w:vAlign w:val="center"/>
            <w:hideMark/>
          </w:tcPr>
          <w:p w14:paraId="564555A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8.6 (225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3CF2E78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</w:tr>
      <w:tr w:rsidR="007B6CAD" w:rsidRPr="00420C8F" w14:paraId="21D0BCAB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AF13200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MPO</w:t>
            </w:r>
          </w:p>
        </w:tc>
        <w:tc>
          <w:tcPr>
            <w:tcW w:w="1710" w:type="dxa"/>
            <w:noWrap/>
            <w:vAlign w:val="center"/>
            <w:hideMark/>
          </w:tcPr>
          <w:p w14:paraId="1218354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5C14B7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14:paraId="237A2B6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3.5 (108.5-521.5)</w:t>
            </w:r>
          </w:p>
        </w:tc>
        <w:tc>
          <w:tcPr>
            <w:tcW w:w="2340" w:type="dxa"/>
            <w:noWrap/>
            <w:vAlign w:val="center"/>
            <w:hideMark/>
          </w:tcPr>
          <w:p w14:paraId="20DF768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1.6 (225.5-1016.2)</w:t>
            </w:r>
          </w:p>
        </w:tc>
        <w:tc>
          <w:tcPr>
            <w:tcW w:w="990" w:type="dxa"/>
            <w:noWrap/>
            <w:vAlign w:val="center"/>
            <w:hideMark/>
          </w:tcPr>
          <w:p w14:paraId="37D281F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</w:tr>
      <w:tr w:rsidR="007B6CAD" w:rsidRPr="00420C8F" w14:paraId="6A59733A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FE2C117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1916687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0BB1B62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3BA4EC3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15.9 (3456-7424.2)</w:t>
            </w:r>
          </w:p>
        </w:tc>
        <w:tc>
          <w:tcPr>
            <w:tcW w:w="2340" w:type="dxa"/>
            <w:noWrap/>
            <w:vAlign w:val="center"/>
            <w:hideMark/>
          </w:tcPr>
          <w:p w14:paraId="4107378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88.1 (1178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4CEAE4D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7B6CAD" w:rsidRPr="00420C8F" w14:paraId="28D2DF31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04A66C96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7FA07B4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AA622E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6295656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37.7 (1523.7-11383.3)</w:t>
            </w:r>
          </w:p>
        </w:tc>
        <w:tc>
          <w:tcPr>
            <w:tcW w:w="2340" w:type="dxa"/>
            <w:noWrap/>
            <w:vAlign w:val="center"/>
            <w:hideMark/>
          </w:tcPr>
          <w:p w14:paraId="18604C2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01.7 (1178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41565A4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7B6CAD" w:rsidRPr="00420C8F" w14:paraId="4F58BA87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3CC91C83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0A57B2E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6176C4D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246A818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76.6 (1523.7-52500)</w:t>
            </w:r>
          </w:p>
        </w:tc>
        <w:tc>
          <w:tcPr>
            <w:tcW w:w="2340" w:type="dxa"/>
            <w:noWrap/>
            <w:vAlign w:val="center"/>
            <w:hideMark/>
          </w:tcPr>
          <w:p w14:paraId="24F75FC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61 (1178-25687.5)</w:t>
            </w:r>
          </w:p>
        </w:tc>
        <w:tc>
          <w:tcPr>
            <w:tcW w:w="990" w:type="dxa"/>
            <w:noWrap/>
            <w:vAlign w:val="center"/>
            <w:hideMark/>
          </w:tcPr>
          <w:p w14:paraId="4121F8F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</w:tr>
      <w:tr w:rsidR="007B6CAD" w:rsidRPr="00420C8F" w14:paraId="5D0D62BD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19F8999F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712A34A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245" w:type="dxa"/>
            <w:noWrap/>
            <w:vAlign w:val="center"/>
            <w:hideMark/>
          </w:tcPr>
          <w:p w14:paraId="7B3337A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76EB9A1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75.2 (5583-22934.6)</w:t>
            </w:r>
          </w:p>
        </w:tc>
        <w:tc>
          <w:tcPr>
            <w:tcW w:w="2340" w:type="dxa"/>
            <w:noWrap/>
            <w:vAlign w:val="center"/>
            <w:hideMark/>
          </w:tcPr>
          <w:p w14:paraId="478492F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41.1 (1178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440709B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6CAD" w:rsidRPr="00420C8F" w14:paraId="1F00EB0F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6591C6A6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247EADE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245" w:type="dxa"/>
            <w:noWrap/>
            <w:vAlign w:val="center"/>
            <w:hideMark/>
          </w:tcPr>
          <w:p w14:paraId="2AE2BB2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5732BC8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237.5 (5583-52500)</w:t>
            </w:r>
          </w:p>
        </w:tc>
        <w:tc>
          <w:tcPr>
            <w:tcW w:w="2340" w:type="dxa"/>
            <w:noWrap/>
            <w:vAlign w:val="center"/>
            <w:hideMark/>
          </w:tcPr>
          <w:p w14:paraId="50768BE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41.5 (1178-32794.2)</w:t>
            </w:r>
          </w:p>
        </w:tc>
        <w:tc>
          <w:tcPr>
            <w:tcW w:w="990" w:type="dxa"/>
            <w:noWrap/>
            <w:vAlign w:val="center"/>
            <w:hideMark/>
          </w:tcPr>
          <w:p w14:paraId="6EE33F5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7B6CAD" w:rsidRPr="00420C8F" w14:paraId="05584D99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01464FD5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0171466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71A6440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128C430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53.1 (1523.7-7424.2)</w:t>
            </w:r>
          </w:p>
        </w:tc>
        <w:tc>
          <w:tcPr>
            <w:tcW w:w="2340" w:type="dxa"/>
            <w:noWrap/>
            <w:vAlign w:val="center"/>
            <w:hideMark/>
          </w:tcPr>
          <w:p w14:paraId="29F5231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58.8 (1178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3C50DDC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7B6CAD" w:rsidRPr="00420C8F" w14:paraId="23F76723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27A58C33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15003B0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4E60FE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14:paraId="48FC006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82.9 (1523.7-11383.3)</w:t>
            </w:r>
          </w:p>
        </w:tc>
        <w:tc>
          <w:tcPr>
            <w:tcW w:w="2340" w:type="dxa"/>
            <w:noWrap/>
            <w:vAlign w:val="center"/>
            <w:hideMark/>
          </w:tcPr>
          <w:p w14:paraId="06A77AA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05.2 (1178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621A3F3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7B6CAD" w:rsidRPr="00420C8F" w14:paraId="74FE2F31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653C7ADC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5C423F4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7481B20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40" w:type="dxa"/>
            <w:noWrap/>
            <w:vAlign w:val="center"/>
            <w:hideMark/>
          </w:tcPr>
          <w:p w14:paraId="2E9865D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18.3 (1178-11383.3)</w:t>
            </w:r>
          </w:p>
        </w:tc>
        <w:tc>
          <w:tcPr>
            <w:tcW w:w="2340" w:type="dxa"/>
            <w:noWrap/>
            <w:vAlign w:val="center"/>
            <w:hideMark/>
          </w:tcPr>
          <w:p w14:paraId="278840D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37.6 (5583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312BB65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7B6CAD" w:rsidRPr="00420C8F" w14:paraId="617C1387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6656EF9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0C5F302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3AC839D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2E60B55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74.3 (1523.7-7424.2)</w:t>
            </w:r>
          </w:p>
        </w:tc>
        <w:tc>
          <w:tcPr>
            <w:tcW w:w="2340" w:type="dxa"/>
            <w:noWrap/>
            <w:vAlign w:val="center"/>
            <w:hideMark/>
          </w:tcPr>
          <w:p w14:paraId="4F1AA81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87.5 (1178-32794.2)</w:t>
            </w:r>
          </w:p>
        </w:tc>
        <w:tc>
          <w:tcPr>
            <w:tcW w:w="990" w:type="dxa"/>
            <w:noWrap/>
            <w:vAlign w:val="center"/>
            <w:hideMark/>
          </w:tcPr>
          <w:p w14:paraId="4CAE9AF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</w:tr>
      <w:tr w:rsidR="007B6CAD" w:rsidRPr="00420C8F" w14:paraId="29B2CB82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0061069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33B07B5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1478815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6E078E9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84.8 (1523.7-9989.4)</w:t>
            </w:r>
          </w:p>
        </w:tc>
        <w:tc>
          <w:tcPr>
            <w:tcW w:w="2340" w:type="dxa"/>
            <w:noWrap/>
            <w:vAlign w:val="center"/>
            <w:hideMark/>
          </w:tcPr>
          <w:p w14:paraId="32F5635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92.4 (1178-32794.2)</w:t>
            </w:r>
          </w:p>
        </w:tc>
        <w:tc>
          <w:tcPr>
            <w:tcW w:w="990" w:type="dxa"/>
            <w:noWrap/>
            <w:vAlign w:val="center"/>
            <w:hideMark/>
          </w:tcPr>
          <w:p w14:paraId="0AEFB9A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</w:tr>
      <w:tr w:rsidR="007B6CAD" w:rsidRPr="00420C8F" w14:paraId="04371D7F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4B3613C4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74A1225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64B033A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14:paraId="56BAA73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55.6 (1178-22934.6)</w:t>
            </w:r>
          </w:p>
        </w:tc>
        <w:tc>
          <w:tcPr>
            <w:tcW w:w="2340" w:type="dxa"/>
            <w:noWrap/>
            <w:vAlign w:val="center"/>
            <w:hideMark/>
          </w:tcPr>
          <w:p w14:paraId="51AD09F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32 (7528-32794.2)</w:t>
            </w:r>
          </w:p>
        </w:tc>
        <w:tc>
          <w:tcPr>
            <w:tcW w:w="990" w:type="dxa"/>
            <w:noWrap/>
            <w:vAlign w:val="center"/>
            <w:hideMark/>
          </w:tcPr>
          <w:p w14:paraId="7664630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7B6CAD" w:rsidRPr="00420C8F" w14:paraId="612F2CD6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17335A0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4BDD269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7E1D9B0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50D0921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33.2 (1178-25687.5)</w:t>
            </w:r>
          </w:p>
        </w:tc>
        <w:tc>
          <w:tcPr>
            <w:tcW w:w="2340" w:type="dxa"/>
            <w:noWrap/>
            <w:vAlign w:val="center"/>
            <w:hideMark/>
          </w:tcPr>
          <w:p w14:paraId="6C823C1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67.9 (7424.2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5B47811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96</w:t>
            </w:r>
          </w:p>
        </w:tc>
      </w:tr>
      <w:tr w:rsidR="007B6CAD" w:rsidRPr="00420C8F" w14:paraId="445EF77F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69D7E867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1AFBAF6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245" w:type="dxa"/>
            <w:noWrap/>
            <w:vAlign w:val="center"/>
            <w:hideMark/>
          </w:tcPr>
          <w:p w14:paraId="4483EEA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14679BB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39.6 (1523.7-25687.5)</w:t>
            </w:r>
          </w:p>
        </w:tc>
        <w:tc>
          <w:tcPr>
            <w:tcW w:w="2340" w:type="dxa"/>
            <w:noWrap/>
            <w:vAlign w:val="center"/>
            <w:hideMark/>
          </w:tcPr>
          <w:p w14:paraId="65CE936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57.5 (1178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40F9A5E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6</w:t>
            </w:r>
          </w:p>
        </w:tc>
      </w:tr>
      <w:tr w:rsidR="007B6CAD" w:rsidRPr="00420C8F" w14:paraId="1AA86DD6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0A4995C9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440400E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68A3A9A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69B0890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25.1 (1523.7-32794.2)</w:t>
            </w:r>
          </w:p>
        </w:tc>
        <w:tc>
          <w:tcPr>
            <w:tcW w:w="2340" w:type="dxa"/>
            <w:noWrap/>
            <w:vAlign w:val="center"/>
            <w:hideMark/>
          </w:tcPr>
          <w:p w14:paraId="3485496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74 (1178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785CC96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</w:tr>
      <w:tr w:rsidR="007B6CAD" w:rsidRPr="00420C8F" w14:paraId="2DE735D9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4A8A5B5F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38E020E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095C270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2F50EAF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31.1 (1523.7-32794.2)</w:t>
            </w:r>
          </w:p>
        </w:tc>
        <w:tc>
          <w:tcPr>
            <w:tcW w:w="2340" w:type="dxa"/>
            <w:noWrap/>
            <w:vAlign w:val="center"/>
            <w:hideMark/>
          </w:tcPr>
          <w:p w14:paraId="4E53CA6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93.3 (1178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7F88606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9</w:t>
            </w:r>
          </w:p>
        </w:tc>
      </w:tr>
      <w:tr w:rsidR="007B6CAD" w:rsidRPr="00420C8F" w14:paraId="674C7955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1A098500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7A40093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05ADA5D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71C031D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72.1 (1178-32794.2)</w:t>
            </w:r>
          </w:p>
        </w:tc>
        <w:tc>
          <w:tcPr>
            <w:tcW w:w="2340" w:type="dxa"/>
            <w:noWrap/>
            <w:vAlign w:val="center"/>
            <w:hideMark/>
          </w:tcPr>
          <w:p w14:paraId="75453EA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32.1 (7424.2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7C80766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8</w:t>
            </w:r>
          </w:p>
        </w:tc>
      </w:tr>
      <w:tr w:rsidR="007B6CAD" w:rsidRPr="00420C8F" w14:paraId="33D5F7C1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BD79934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191D4C3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14028CD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40E0DA6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87.5 (1178-32794.2)</w:t>
            </w:r>
          </w:p>
        </w:tc>
        <w:tc>
          <w:tcPr>
            <w:tcW w:w="2340" w:type="dxa"/>
            <w:noWrap/>
            <w:vAlign w:val="center"/>
            <w:hideMark/>
          </w:tcPr>
          <w:p w14:paraId="0D28AA1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541.3 (5583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6C1319E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</w:tr>
      <w:tr w:rsidR="007B6CAD" w:rsidRPr="00420C8F" w14:paraId="226A04BF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328E878C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20F2D6E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1F2C56D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030BF23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12.9 (1178-32794.2)</w:t>
            </w:r>
          </w:p>
        </w:tc>
        <w:tc>
          <w:tcPr>
            <w:tcW w:w="2340" w:type="dxa"/>
            <w:noWrap/>
            <w:vAlign w:val="center"/>
            <w:hideMark/>
          </w:tcPr>
          <w:p w14:paraId="7C57CA5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822.5 (5583-52500)</w:t>
            </w:r>
          </w:p>
        </w:tc>
        <w:tc>
          <w:tcPr>
            <w:tcW w:w="990" w:type="dxa"/>
            <w:noWrap/>
            <w:vAlign w:val="center"/>
            <w:hideMark/>
          </w:tcPr>
          <w:p w14:paraId="4EFB86A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</w:tr>
      <w:tr w:rsidR="007B6CAD" w:rsidRPr="00420C8F" w14:paraId="0132E4BB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844D6D2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</w:t>
            </w:r>
          </w:p>
        </w:tc>
        <w:tc>
          <w:tcPr>
            <w:tcW w:w="1710" w:type="dxa"/>
            <w:noWrap/>
            <w:vAlign w:val="center"/>
            <w:hideMark/>
          </w:tcPr>
          <w:p w14:paraId="63F2226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5B1EF41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14:paraId="4D87811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89.6 (1178-32794.2)</w:t>
            </w:r>
          </w:p>
        </w:tc>
        <w:tc>
          <w:tcPr>
            <w:tcW w:w="2340" w:type="dxa"/>
            <w:noWrap/>
            <w:vAlign w:val="center"/>
            <w:hideMark/>
          </w:tcPr>
          <w:p w14:paraId="6270C5B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736.1 (7424.2-14642.6)</w:t>
            </w:r>
          </w:p>
        </w:tc>
        <w:tc>
          <w:tcPr>
            <w:tcW w:w="990" w:type="dxa"/>
            <w:noWrap/>
            <w:vAlign w:val="center"/>
            <w:hideMark/>
          </w:tcPr>
          <w:p w14:paraId="1B5E06A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7B6CAD" w:rsidRPr="00420C8F" w14:paraId="02E39D6C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187D9129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436805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59E6D35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0746ECF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9 (7.3-21.5)</w:t>
            </w:r>
          </w:p>
        </w:tc>
        <w:tc>
          <w:tcPr>
            <w:tcW w:w="2340" w:type="dxa"/>
            <w:noWrap/>
            <w:vAlign w:val="center"/>
            <w:hideMark/>
          </w:tcPr>
          <w:p w14:paraId="46FC8F0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6 (2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6208B3B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</w:tr>
      <w:tr w:rsidR="007B6CAD" w:rsidRPr="00420C8F" w14:paraId="706A0794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11AEA35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097F96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5146CE0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245B1A4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9 (5.8-50.5)</w:t>
            </w:r>
          </w:p>
        </w:tc>
        <w:tc>
          <w:tcPr>
            <w:tcW w:w="2340" w:type="dxa"/>
            <w:noWrap/>
            <w:vAlign w:val="center"/>
            <w:hideMark/>
          </w:tcPr>
          <w:p w14:paraId="560B8B3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2 (2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13E918D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</w:tr>
      <w:tr w:rsidR="007B6CAD" w:rsidRPr="00420C8F" w14:paraId="33C6DA35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2EB1AA0F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0D5CD8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55398F5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1C3D403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4 (5.8-160.8)</w:t>
            </w:r>
          </w:p>
        </w:tc>
        <w:tc>
          <w:tcPr>
            <w:tcW w:w="2340" w:type="dxa"/>
            <w:noWrap/>
            <w:vAlign w:val="center"/>
            <w:hideMark/>
          </w:tcPr>
          <w:p w14:paraId="74D66E7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2.3-83.1)</w:t>
            </w:r>
          </w:p>
        </w:tc>
        <w:tc>
          <w:tcPr>
            <w:tcW w:w="990" w:type="dxa"/>
            <w:noWrap/>
            <w:vAlign w:val="center"/>
            <w:hideMark/>
          </w:tcPr>
          <w:p w14:paraId="615923F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7B6CAD" w:rsidRPr="00420C8F" w14:paraId="684C9A49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6EAE04A8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4F5A65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245" w:type="dxa"/>
            <w:noWrap/>
            <w:vAlign w:val="center"/>
            <w:hideMark/>
          </w:tcPr>
          <w:p w14:paraId="7EFAC3B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7534716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1 (8.6-160.8)</w:t>
            </w:r>
          </w:p>
        </w:tc>
        <w:tc>
          <w:tcPr>
            <w:tcW w:w="2340" w:type="dxa"/>
            <w:noWrap/>
            <w:vAlign w:val="center"/>
            <w:hideMark/>
          </w:tcPr>
          <w:p w14:paraId="77EFF99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8 (2.3-129)</w:t>
            </w:r>
          </w:p>
        </w:tc>
        <w:tc>
          <w:tcPr>
            <w:tcW w:w="990" w:type="dxa"/>
            <w:noWrap/>
            <w:vAlign w:val="center"/>
            <w:hideMark/>
          </w:tcPr>
          <w:p w14:paraId="4C4759C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9</w:t>
            </w:r>
          </w:p>
        </w:tc>
      </w:tr>
      <w:tr w:rsidR="007B6CAD" w:rsidRPr="00420C8F" w14:paraId="30AE7205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DC7BEAE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2EB031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245" w:type="dxa"/>
            <w:noWrap/>
            <w:vAlign w:val="center"/>
            <w:hideMark/>
          </w:tcPr>
          <w:p w14:paraId="1CE22FB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2C4D7FA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1 (7.3-160.8)</w:t>
            </w:r>
          </w:p>
        </w:tc>
        <w:tc>
          <w:tcPr>
            <w:tcW w:w="2340" w:type="dxa"/>
            <w:noWrap/>
            <w:vAlign w:val="center"/>
            <w:hideMark/>
          </w:tcPr>
          <w:p w14:paraId="34282E3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3 (2.3-105.4)</w:t>
            </w:r>
          </w:p>
        </w:tc>
        <w:tc>
          <w:tcPr>
            <w:tcW w:w="990" w:type="dxa"/>
            <w:noWrap/>
            <w:vAlign w:val="center"/>
            <w:hideMark/>
          </w:tcPr>
          <w:p w14:paraId="0483004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7B6CAD" w:rsidRPr="00420C8F" w14:paraId="3FF8C30C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2F58F592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2D1AE0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10DB05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4532A7C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 (5.8-21.5)</w:t>
            </w:r>
          </w:p>
        </w:tc>
        <w:tc>
          <w:tcPr>
            <w:tcW w:w="2340" w:type="dxa"/>
            <w:noWrap/>
            <w:vAlign w:val="center"/>
            <w:hideMark/>
          </w:tcPr>
          <w:p w14:paraId="435AD07C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4 (2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0DFD0D6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</w:tr>
      <w:tr w:rsidR="007B6CAD" w:rsidRPr="00420C8F" w14:paraId="331A780F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455F82E5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C2D555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7230F09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14:paraId="5A8B551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4 (5.8-50.5)</w:t>
            </w:r>
          </w:p>
        </w:tc>
        <w:tc>
          <w:tcPr>
            <w:tcW w:w="2340" w:type="dxa"/>
            <w:noWrap/>
            <w:vAlign w:val="center"/>
            <w:hideMark/>
          </w:tcPr>
          <w:p w14:paraId="2E4BDA5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5 (2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2F0377D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</w:tr>
      <w:tr w:rsidR="007B6CAD" w:rsidRPr="00420C8F" w14:paraId="1132B05D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197CAD52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F11DC6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B4175C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40" w:type="dxa"/>
            <w:noWrap/>
            <w:vAlign w:val="center"/>
            <w:hideMark/>
          </w:tcPr>
          <w:p w14:paraId="294FE74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6 (2.3-50.5)</w:t>
            </w:r>
          </w:p>
        </w:tc>
        <w:tc>
          <w:tcPr>
            <w:tcW w:w="2340" w:type="dxa"/>
            <w:noWrap/>
            <w:vAlign w:val="center"/>
            <w:hideMark/>
          </w:tcPr>
          <w:p w14:paraId="79693B8D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7 (8.6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551E947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7B6CAD" w:rsidRPr="00420C8F" w14:paraId="17ACB70F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60A4A16C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6D18A9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FBDD0D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4000AA3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7 (5.8-21.5)</w:t>
            </w:r>
          </w:p>
        </w:tc>
        <w:tc>
          <w:tcPr>
            <w:tcW w:w="2340" w:type="dxa"/>
            <w:noWrap/>
            <w:vAlign w:val="center"/>
            <w:hideMark/>
          </w:tcPr>
          <w:p w14:paraId="748F7E2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8 (2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3FE6E35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</w:tr>
      <w:tr w:rsidR="007B6CAD" w:rsidRPr="00420C8F" w14:paraId="5DABABB6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7F7793D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BF2FB3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39D4A7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043DD7D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 (5.8-21.5)</w:t>
            </w:r>
          </w:p>
        </w:tc>
        <w:tc>
          <w:tcPr>
            <w:tcW w:w="2340" w:type="dxa"/>
            <w:noWrap/>
            <w:vAlign w:val="center"/>
            <w:hideMark/>
          </w:tcPr>
          <w:p w14:paraId="538E70E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7 (2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1A8E3C4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</w:tr>
      <w:tr w:rsidR="007B6CAD" w:rsidRPr="00420C8F" w14:paraId="76DD6A09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1DE7543D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E9769F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21C8553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14:paraId="1D78D7F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 (2.3-67.4)</w:t>
            </w:r>
          </w:p>
        </w:tc>
        <w:tc>
          <w:tcPr>
            <w:tcW w:w="2340" w:type="dxa"/>
            <w:noWrap/>
            <w:vAlign w:val="center"/>
            <w:hideMark/>
          </w:tcPr>
          <w:p w14:paraId="4002348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7 (25.6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2FA5634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7B6CAD" w:rsidRPr="00420C8F" w14:paraId="4DE900C6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2739C8AB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6ED40316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245" w:type="dxa"/>
            <w:noWrap/>
            <w:vAlign w:val="center"/>
            <w:hideMark/>
          </w:tcPr>
          <w:p w14:paraId="5687615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22AD6A3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6 (2.3-83.1)</w:t>
            </w:r>
          </w:p>
        </w:tc>
        <w:tc>
          <w:tcPr>
            <w:tcW w:w="2340" w:type="dxa"/>
            <w:noWrap/>
            <w:vAlign w:val="center"/>
            <w:hideMark/>
          </w:tcPr>
          <w:p w14:paraId="71D0C19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6 (7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70A03A4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7B6CAD" w:rsidRPr="00420C8F" w14:paraId="022DFDF1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7ECF8850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AAD63D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245" w:type="dxa"/>
            <w:noWrap/>
            <w:vAlign w:val="center"/>
            <w:hideMark/>
          </w:tcPr>
          <w:p w14:paraId="68DC15D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5E3E676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7 (5.8-160.8)</w:t>
            </w:r>
          </w:p>
        </w:tc>
        <w:tc>
          <w:tcPr>
            <w:tcW w:w="2340" w:type="dxa"/>
            <w:noWrap/>
            <w:vAlign w:val="center"/>
            <w:hideMark/>
          </w:tcPr>
          <w:p w14:paraId="1B1241F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3 (2.3-129)</w:t>
            </w:r>
          </w:p>
        </w:tc>
        <w:tc>
          <w:tcPr>
            <w:tcW w:w="990" w:type="dxa"/>
            <w:noWrap/>
            <w:vAlign w:val="center"/>
            <w:hideMark/>
          </w:tcPr>
          <w:p w14:paraId="2678C518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</w:tr>
      <w:tr w:rsidR="007B6CAD" w:rsidRPr="00420C8F" w14:paraId="4CE0A03A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3973C052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8A5E55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7F5C9D2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14:paraId="1F071F1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2 (5.8-105.4)</w:t>
            </w:r>
          </w:p>
        </w:tc>
        <w:tc>
          <w:tcPr>
            <w:tcW w:w="2340" w:type="dxa"/>
            <w:noWrap/>
            <w:vAlign w:val="center"/>
            <w:hideMark/>
          </w:tcPr>
          <w:p w14:paraId="6F3FA6EA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2 (2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77F353B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7</w:t>
            </w:r>
          </w:p>
        </w:tc>
      </w:tr>
      <w:tr w:rsidR="007B6CAD" w:rsidRPr="00420C8F" w14:paraId="5BE3F851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606FA2D1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5C60C4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09D216A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5BBAC44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5 (5.8-105.4)</w:t>
            </w:r>
          </w:p>
        </w:tc>
        <w:tc>
          <w:tcPr>
            <w:tcW w:w="2340" w:type="dxa"/>
            <w:noWrap/>
            <w:vAlign w:val="center"/>
            <w:hideMark/>
          </w:tcPr>
          <w:p w14:paraId="2707BA12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4 (2.3-160.8)</w:t>
            </w:r>
          </w:p>
        </w:tc>
        <w:tc>
          <w:tcPr>
            <w:tcW w:w="990" w:type="dxa"/>
            <w:noWrap/>
            <w:vAlign w:val="center"/>
            <w:hideMark/>
          </w:tcPr>
          <w:p w14:paraId="6E7A10D0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9</w:t>
            </w:r>
          </w:p>
        </w:tc>
      </w:tr>
      <w:tr w:rsidR="007B6CAD" w:rsidRPr="00420C8F" w14:paraId="029BDE0D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53BA25E6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74CC6A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245" w:type="dxa"/>
            <w:noWrap/>
            <w:vAlign w:val="center"/>
            <w:hideMark/>
          </w:tcPr>
          <w:p w14:paraId="476E46FE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14:paraId="6CA652F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9 (2.3-160.8)</w:t>
            </w:r>
          </w:p>
        </w:tc>
        <w:tc>
          <w:tcPr>
            <w:tcW w:w="2340" w:type="dxa"/>
            <w:noWrap/>
            <w:vAlign w:val="center"/>
            <w:hideMark/>
          </w:tcPr>
          <w:p w14:paraId="43C8CB21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2 (7.3-129)</w:t>
            </w:r>
          </w:p>
        </w:tc>
        <w:tc>
          <w:tcPr>
            <w:tcW w:w="990" w:type="dxa"/>
            <w:noWrap/>
            <w:vAlign w:val="center"/>
            <w:hideMark/>
          </w:tcPr>
          <w:p w14:paraId="09259A4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7B6CAD" w:rsidRPr="00420C8F" w14:paraId="59212463" w14:textId="77777777" w:rsidTr="006408C6">
        <w:trPr>
          <w:trHeight w:val="320"/>
          <w:jc w:val="center"/>
        </w:trPr>
        <w:tc>
          <w:tcPr>
            <w:tcW w:w="2075" w:type="dxa"/>
            <w:vAlign w:val="center"/>
          </w:tcPr>
          <w:p w14:paraId="30A246CE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C831B8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noWrap/>
            <w:vAlign w:val="center"/>
            <w:hideMark/>
          </w:tcPr>
          <w:p w14:paraId="2CC356C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14:paraId="5CE57A4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1 (2.3-160.8)</w:t>
            </w:r>
          </w:p>
        </w:tc>
        <w:tc>
          <w:tcPr>
            <w:tcW w:w="2340" w:type="dxa"/>
            <w:noWrap/>
            <w:vAlign w:val="center"/>
            <w:hideMark/>
          </w:tcPr>
          <w:p w14:paraId="6A917333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6 (7.3-129)</w:t>
            </w:r>
          </w:p>
        </w:tc>
        <w:tc>
          <w:tcPr>
            <w:tcW w:w="990" w:type="dxa"/>
            <w:noWrap/>
            <w:vAlign w:val="center"/>
            <w:hideMark/>
          </w:tcPr>
          <w:p w14:paraId="68FD513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</w:tr>
      <w:tr w:rsidR="007B6CAD" w:rsidRPr="00420C8F" w14:paraId="32E9B110" w14:textId="77777777" w:rsidTr="006408C6">
        <w:trPr>
          <w:trHeight w:val="320"/>
          <w:jc w:val="center"/>
        </w:trPr>
        <w:tc>
          <w:tcPr>
            <w:tcW w:w="207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77DC467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EE4867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007AEB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1C7803F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3 (2.3-160.8)</w:t>
            </w:r>
          </w:p>
        </w:tc>
        <w:tc>
          <w:tcPr>
            <w:tcW w:w="234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D8FC6D5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9 (7.3-129)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FCBA79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</w:tr>
      <w:tr w:rsidR="007B6CAD" w:rsidRPr="00420C8F" w14:paraId="329697FB" w14:textId="77777777" w:rsidTr="006408C6">
        <w:trPr>
          <w:trHeight w:val="320"/>
          <w:jc w:val="center"/>
        </w:trPr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4A3A7ECA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MPO fold chan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EEC44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5AC13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B37D59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3 (2.3-160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DCB0C7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4 (7.3-55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7675EB" w14:textId="77777777" w:rsidR="007B6CAD" w:rsidRPr="00420C8F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B6CAD" w:rsidRPr="00420C8F" w14:paraId="077710DB" w14:textId="77777777" w:rsidTr="006408C6">
        <w:trPr>
          <w:trHeight w:val="320"/>
          <w:jc w:val="center"/>
        </w:trPr>
        <w:tc>
          <w:tcPr>
            <w:tcW w:w="10700" w:type="dxa"/>
            <w:gridSpan w:val="6"/>
            <w:tcBorders>
              <w:top w:val="single" w:sz="4" w:space="0" w:color="auto"/>
            </w:tcBorders>
            <w:vAlign w:val="center"/>
          </w:tcPr>
          <w:p w14:paraId="56514954" w14:textId="77777777" w:rsidR="007B6CAD" w:rsidRDefault="007B6CAD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color w:val="000000"/>
                <w:sz w:val="20"/>
                <w:szCs w:val="20"/>
              </w:rPr>
              <w:t>Data were displayed as geometric mean (range)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PO</w:t>
            </w:r>
            <w:r w:rsidRPr="003369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centrations were shown a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g/g</w:t>
            </w:r>
            <w:r w:rsidRPr="003369E6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367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tibody fold change cut off: cut off of antibody titers fold change from baseline to peak.  </w:t>
            </w:r>
          </w:p>
        </w:tc>
      </w:tr>
    </w:tbl>
    <w:p w14:paraId="254BC58E" w14:textId="77777777" w:rsidR="001332BB" w:rsidRDefault="001332BB"/>
    <w:sectPr w:rsidR="00133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AD"/>
    <w:rsid w:val="00000743"/>
    <w:rsid w:val="000022A0"/>
    <w:rsid w:val="00002577"/>
    <w:rsid w:val="00013833"/>
    <w:rsid w:val="00013EAA"/>
    <w:rsid w:val="00023A3B"/>
    <w:rsid w:val="00061FF3"/>
    <w:rsid w:val="00077897"/>
    <w:rsid w:val="000A53C2"/>
    <w:rsid w:val="000A65FD"/>
    <w:rsid w:val="000B142E"/>
    <w:rsid w:val="000B76B8"/>
    <w:rsid w:val="000C24DE"/>
    <w:rsid w:val="000E13D2"/>
    <w:rsid w:val="000E586F"/>
    <w:rsid w:val="000F2376"/>
    <w:rsid w:val="001011DB"/>
    <w:rsid w:val="001031EA"/>
    <w:rsid w:val="001332BB"/>
    <w:rsid w:val="00135F9B"/>
    <w:rsid w:val="00136C4B"/>
    <w:rsid w:val="0014231E"/>
    <w:rsid w:val="00174AC3"/>
    <w:rsid w:val="0019011D"/>
    <w:rsid w:val="00194982"/>
    <w:rsid w:val="001B73D0"/>
    <w:rsid w:val="001C14B5"/>
    <w:rsid w:val="001C1649"/>
    <w:rsid w:val="001C7A55"/>
    <w:rsid w:val="001F6895"/>
    <w:rsid w:val="00240F60"/>
    <w:rsid w:val="002428E5"/>
    <w:rsid w:val="00250A68"/>
    <w:rsid w:val="00275DB2"/>
    <w:rsid w:val="002A4B3C"/>
    <w:rsid w:val="002A764E"/>
    <w:rsid w:val="002E3D64"/>
    <w:rsid w:val="00305F6A"/>
    <w:rsid w:val="00315017"/>
    <w:rsid w:val="00321944"/>
    <w:rsid w:val="00355D9C"/>
    <w:rsid w:val="003725AC"/>
    <w:rsid w:val="00374F5D"/>
    <w:rsid w:val="00376AF3"/>
    <w:rsid w:val="003C7BD7"/>
    <w:rsid w:val="003D467C"/>
    <w:rsid w:val="003F6BF5"/>
    <w:rsid w:val="00411D07"/>
    <w:rsid w:val="00430DCE"/>
    <w:rsid w:val="00451BF8"/>
    <w:rsid w:val="00454EE4"/>
    <w:rsid w:val="004A0C05"/>
    <w:rsid w:val="004A5FB8"/>
    <w:rsid w:val="004B1143"/>
    <w:rsid w:val="004C289E"/>
    <w:rsid w:val="004E44C3"/>
    <w:rsid w:val="004E6F7E"/>
    <w:rsid w:val="004F4A03"/>
    <w:rsid w:val="00516076"/>
    <w:rsid w:val="005309AD"/>
    <w:rsid w:val="00532D19"/>
    <w:rsid w:val="0056474E"/>
    <w:rsid w:val="00572ED6"/>
    <w:rsid w:val="005A26C4"/>
    <w:rsid w:val="005A4BE2"/>
    <w:rsid w:val="005B00EA"/>
    <w:rsid w:val="005B212D"/>
    <w:rsid w:val="005B25BA"/>
    <w:rsid w:val="005B2C0E"/>
    <w:rsid w:val="005C0EB0"/>
    <w:rsid w:val="005C5F8B"/>
    <w:rsid w:val="005D6FC2"/>
    <w:rsid w:val="005E0A6C"/>
    <w:rsid w:val="005F32D9"/>
    <w:rsid w:val="005F4FFC"/>
    <w:rsid w:val="00612DF9"/>
    <w:rsid w:val="0064635A"/>
    <w:rsid w:val="00663213"/>
    <w:rsid w:val="00684213"/>
    <w:rsid w:val="006847F7"/>
    <w:rsid w:val="00685012"/>
    <w:rsid w:val="00693691"/>
    <w:rsid w:val="00694716"/>
    <w:rsid w:val="0069793A"/>
    <w:rsid w:val="006C27CC"/>
    <w:rsid w:val="006D35C5"/>
    <w:rsid w:val="006D5DA0"/>
    <w:rsid w:val="00706D2E"/>
    <w:rsid w:val="00713614"/>
    <w:rsid w:val="00740E09"/>
    <w:rsid w:val="00760CAC"/>
    <w:rsid w:val="0077066C"/>
    <w:rsid w:val="00773C45"/>
    <w:rsid w:val="007814AB"/>
    <w:rsid w:val="00784F34"/>
    <w:rsid w:val="007B3197"/>
    <w:rsid w:val="007B6CAD"/>
    <w:rsid w:val="007C23BE"/>
    <w:rsid w:val="007C2AB5"/>
    <w:rsid w:val="007C4026"/>
    <w:rsid w:val="007C64B7"/>
    <w:rsid w:val="007C6B84"/>
    <w:rsid w:val="007D13DE"/>
    <w:rsid w:val="007D5638"/>
    <w:rsid w:val="007D6570"/>
    <w:rsid w:val="00814832"/>
    <w:rsid w:val="00831C9F"/>
    <w:rsid w:val="008408CA"/>
    <w:rsid w:val="0084295C"/>
    <w:rsid w:val="0084731A"/>
    <w:rsid w:val="0088075D"/>
    <w:rsid w:val="008A3DE3"/>
    <w:rsid w:val="008C3141"/>
    <w:rsid w:val="00900E3E"/>
    <w:rsid w:val="00902F76"/>
    <w:rsid w:val="00905B2D"/>
    <w:rsid w:val="00913CF0"/>
    <w:rsid w:val="009543D9"/>
    <w:rsid w:val="00964436"/>
    <w:rsid w:val="009674C1"/>
    <w:rsid w:val="00982F5C"/>
    <w:rsid w:val="009E36C2"/>
    <w:rsid w:val="009E3ACC"/>
    <w:rsid w:val="009F11C1"/>
    <w:rsid w:val="009F1A3D"/>
    <w:rsid w:val="00A30866"/>
    <w:rsid w:val="00A4182A"/>
    <w:rsid w:val="00A44A2C"/>
    <w:rsid w:val="00A46F0B"/>
    <w:rsid w:val="00A70B50"/>
    <w:rsid w:val="00A759D4"/>
    <w:rsid w:val="00A84E67"/>
    <w:rsid w:val="00AA5E04"/>
    <w:rsid w:val="00AB4C96"/>
    <w:rsid w:val="00AB500B"/>
    <w:rsid w:val="00AB5303"/>
    <w:rsid w:val="00AC221D"/>
    <w:rsid w:val="00AE33D8"/>
    <w:rsid w:val="00B37038"/>
    <w:rsid w:val="00B433AF"/>
    <w:rsid w:val="00B44D9B"/>
    <w:rsid w:val="00B47054"/>
    <w:rsid w:val="00B476C0"/>
    <w:rsid w:val="00B51172"/>
    <w:rsid w:val="00B95E35"/>
    <w:rsid w:val="00BB7D87"/>
    <w:rsid w:val="00BC527F"/>
    <w:rsid w:val="00C14517"/>
    <w:rsid w:val="00C23DA9"/>
    <w:rsid w:val="00C36D86"/>
    <w:rsid w:val="00C428FB"/>
    <w:rsid w:val="00C43D52"/>
    <w:rsid w:val="00C53A4F"/>
    <w:rsid w:val="00C5612B"/>
    <w:rsid w:val="00C57CF3"/>
    <w:rsid w:val="00C63D9E"/>
    <w:rsid w:val="00C91105"/>
    <w:rsid w:val="00CA4FEE"/>
    <w:rsid w:val="00CB235D"/>
    <w:rsid w:val="00CD7204"/>
    <w:rsid w:val="00CF5C5F"/>
    <w:rsid w:val="00D106A1"/>
    <w:rsid w:val="00D4448B"/>
    <w:rsid w:val="00D45810"/>
    <w:rsid w:val="00D72B8B"/>
    <w:rsid w:val="00D73C62"/>
    <w:rsid w:val="00D7641F"/>
    <w:rsid w:val="00D777C0"/>
    <w:rsid w:val="00D823A0"/>
    <w:rsid w:val="00D82D14"/>
    <w:rsid w:val="00D9183A"/>
    <w:rsid w:val="00D95AE0"/>
    <w:rsid w:val="00DC0BEC"/>
    <w:rsid w:val="00DE1E20"/>
    <w:rsid w:val="00DE4F93"/>
    <w:rsid w:val="00DE5680"/>
    <w:rsid w:val="00DF46C3"/>
    <w:rsid w:val="00E07394"/>
    <w:rsid w:val="00E21C71"/>
    <w:rsid w:val="00E24AF7"/>
    <w:rsid w:val="00E26740"/>
    <w:rsid w:val="00E37FC1"/>
    <w:rsid w:val="00E53EF9"/>
    <w:rsid w:val="00E54A9E"/>
    <w:rsid w:val="00E55449"/>
    <w:rsid w:val="00E64AD5"/>
    <w:rsid w:val="00E66101"/>
    <w:rsid w:val="00E74D0C"/>
    <w:rsid w:val="00E75F7A"/>
    <w:rsid w:val="00E81948"/>
    <w:rsid w:val="00E86C40"/>
    <w:rsid w:val="00E95853"/>
    <w:rsid w:val="00EE4FCF"/>
    <w:rsid w:val="00F07832"/>
    <w:rsid w:val="00F34BBC"/>
    <w:rsid w:val="00F47922"/>
    <w:rsid w:val="00F507AB"/>
    <w:rsid w:val="00F56F89"/>
    <w:rsid w:val="00F62CD4"/>
    <w:rsid w:val="00F64699"/>
    <w:rsid w:val="00F86B51"/>
    <w:rsid w:val="00FD1A44"/>
    <w:rsid w:val="00FE5D20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A6FEA"/>
  <w15:chartTrackingRefBased/>
  <w15:docId w15:val="{51713401-8A19-D54A-A6C8-70501D297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CA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C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C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C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C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C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C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C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C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C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C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C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CA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CA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CA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B6CA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1</cp:revision>
  <dcterms:created xsi:type="dcterms:W3CDTF">2025-09-23T20:39:00Z</dcterms:created>
  <dcterms:modified xsi:type="dcterms:W3CDTF">2025-09-23T20:39:00Z</dcterms:modified>
</cp:coreProperties>
</file>